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11" w:type="dxa"/>
        <w:tblInd w:w="93" w:type="dxa"/>
        <w:tblLook w:val="04A0" w:firstRow="1" w:lastRow="0" w:firstColumn="1" w:lastColumn="0" w:noHBand="0" w:noVBand="1"/>
      </w:tblPr>
      <w:tblGrid>
        <w:gridCol w:w="2240"/>
        <w:gridCol w:w="4240"/>
        <w:gridCol w:w="4220"/>
        <w:gridCol w:w="1712"/>
        <w:gridCol w:w="599"/>
      </w:tblGrid>
      <w:tr w:rsidR="00385478" w:rsidRPr="002D5BDD" w:rsidTr="0059077B">
        <w:trPr>
          <w:gridAfter w:val="1"/>
          <w:wAfter w:w="599" w:type="dxa"/>
          <w:trHeight w:val="31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Name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Forwar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Reverse</w:t>
            </w:r>
          </w:p>
        </w:tc>
        <w:tc>
          <w:tcPr>
            <w:tcW w:w="1712" w:type="dxa"/>
          </w:tcPr>
          <w:p w:rsidR="00385478" w:rsidRPr="002D5BDD" w:rsidRDefault="00385478" w:rsidP="0059077B">
            <w:r w:rsidRPr="006C59CD">
              <w:rPr>
                <w:color w:val="00B0F0"/>
              </w:rPr>
              <w:t xml:space="preserve">Reference 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roofErr w:type="spellStart"/>
            <w:r>
              <w:t>AvBD</w:t>
            </w:r>
            <w:proofErr w:type="spellEnd"/>
            <w:r w:rsidRPr="002D5BDD" w:rsidDel="00710949">
              <w:t xml:space="preserve"> </w:t>
            </w:r>
            <w:r w:rsidRPr="002D5BDD">
              <w:t xml:space="preserve">1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GAAAACCCGGGACAGAC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AGCGAGAAGCCAGGGTGAT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noProof/>
                <w:color w:val="00B0F0"/>
                <w:lang w:val="en-US"/>
              </w:rPr>
              <w:t xml:space="preserve">Hong et al., 2012 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roofErr w:type="spellStart"/>
            <w:r>
              <w:t>AvBD</w:t>
            </w:r>
            <w:proofErr w:type="spellEnd"/>
            <w:r w:rsidRPr="002D5BDD" w:rsidDel="00710949">
              <w:t xml:space="preserve"> </w:t>
            </w:r>
            <w:r w:rsidRPr="002D5BDD">
              <w:t xml:space="preserve">2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TCTGCAGCCATGAGGATT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TAAAGCACATGCCTGGAAGAAAT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noProof/>
                <w:color w:val="00B0F0"/>
                <w:lang w:val="en-US"/>
              </w:rPr>
              <w:t>Hong et al., 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roofErr w:type="spellStart"/>
            <w:r>
              <w:t>AvBD</w:t>
            </w:r>
            <w:proofErr w:type="spellEnd"/>
            <w:r w:rsidRPr="002D5BDD" w:rsidDel="00710949">
              <w:t xml:space="preserve"> </w:t>
            </w:r>
            <w:r w:rsidRPr="002D5BDD">
              <w:t xml:space="preserve">3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ACCCAGTGCAGAATAAGAGGA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AGACTGCAGAGGTGGGAAGG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noProof/>
                <w:color w:val="00B0F0"/>
                <w:lang w:val="en-US"/>
              </w:rPr>
              <w:t>Hong et al., 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roofErr w:type="spellStart"/>
            <w:r>
              <w:t>AvBD</w:t>
            </w:r>
            <w:proofErr w:type="spellEnd"/>
            <w:r w:rsidRPr="002D5BDD" w:rsidDel="00710949">
              <w:t xml:space="preserve"> </w:t>
            </w:r>
            <w:r w:rsidRPr="002D5BDD">
              <w:t xml:space="preserve">4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AATCCTTTGCTTTTTCAT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TGCAATTATTCACACTACAACCAT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noProof/>
                <w:color w:val="00B0F0"/>
                <w:lang w:val="en-US"/>
              </w:rPr>
              <w:t>Hong et al., 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r>
              <w:t>AvBD</w:t>
            </w:r>
            <w:r w:rsidRPr="00710949">
              <w:t xml:space="preserve">5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GTGACCCTCCGGGCATC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ATGAACGTGAAGGGACATCAGAG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noProof/>
                <w:color w:val="00B0F0"/>
                <w:lang w:val="en-US"/>
              </w:rPr>
              <w:t>Hong et al., 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roofErr w:type="spellStart"/>
            <w:r>
              <w:t>AvBD</w:t>
            </w:r>
            <w:proofErr w:type="spellEnd"/>
            <w:r w:rsidRPr="00710949" w:rsidDel="00710949">
              <w:t xml:space="preserve"> </w:t>
            </w:r>
            <w:r w:rsidRPr="00710949">
              <w:t xml:space="preserve">6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ATCCTTTACCTGCTGCTGTCTG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GAGGCCATTTGGTAGTTGC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noProof/>
                <w:color w:val="00B0F0"/>
                <w:lang w:val="en-US"/>
              </w:rPr>
              <w:t>Hong et al., 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roofErr w:type="spellStart"/>
            <w:r>
              <w:t>AvBD</w:t>
            </w:r>
            <w:proofErr w:type="spellEnd"/>
            <w:r w:rsidRPr="00710949" w:rsidDel="00710949">
              <w:t xml:space="preserve"> </w:t>
            </w:r>
            <w:r w:rsidRPr="00710949">
              <w:t xml:space="preserve">7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GCTGTCTGTCCTCTTTGTGGT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ATTTGGTAGATGCAGGAAGGAT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noProof/>
                <w:color w:val="00B0F0"/>
                <w:lang w:val="en-US"/>
              </w:rPr>
              <w:t>Hong et al., 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roofErr w:type="spellStart"/>
            <w:r>
              <w:t>AvBD</w:t>
            </w:r>
            <w:proofErr w:type="spellEnd"/>
            <w:r w:rsidRPr="00710949" w:rsidDel="00710949">
              <w:t xml:space="preserve"> </w:t>
            </w:r>
            <w:r w:rsidRPr="00710949">
              <w:t xml:space="preserve">8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TGTGGCTGTTGTGTTTTG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CTGCTTAGCTGGTCTGAGG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noProof/>
                <w:color w:val="00B0F0"/>
                <w:lang w:val="en-US"/>
              </w:rPr>
              <w:t>Hong et al., 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roofErr w:type="spellStart"/>
            <w:r>
              <w:t>AvBD</w:t>
            </w:r>
            <w:proofErr w:type="spellEnd"/>
            <w:r w:rsidRPr="00710949" w:rsidDel="00710949">
              <w:t xml:space="preserve"> </w:t>
            </w:r>
            <w:r w:rsidRPr="00710949">
              <w:t xml:space="preserve">9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ACCGTCAGGCATCTTCACA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CCATTTGCAGCATTTCAGC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noProof/>
                <w:color w:val="00B0F0"/>
                <w:lang w:val="en-US"/>
              </w:rPr>
              <w:t>Hong et al., 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roofErr w:type="spellStart"/>
            <w:r>
              <w:t>AvBD</w:t>
            </w:r>
            <w:proofErr w:type="spellEnd"/>
            <w:r w:rsidRPr="00710949" w:rsidDel="00710949">
              <w:t xml:space="preserve"> </w:t>
            </w:r>
            <w:r w:rsidRPr="00710949">
              <w:t xml:space="preserve">10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GAATTGGGGCACGCAGT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CCGGAATCTTGGCACAGC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noProof/>
                <w:color w:val="00B0F0"/>
                <w:lang w:val="en-US"/>
              </w:rPr>
              <w:t>Hong et al., 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proofErr w:type="spellStart"/>
            <w:r>
              <w:t>AvBD</w:t>
            </w:r>
            <w:proofErr w:type="spellEnd"/>
            <w:r w:rsidRPr="00710949" w:rsidDel="00710949">
              <w:t xml:space="preserve"> </w:t>
            </w:r>
            <w:r w:rsidRPr="00710949">
              <w:t>11</w:t>
            </w:r>
            <w:r>
              <w:t>.</w:t>
            </w:r>
            <w:r w:rsidRPr="00710949">
              <w:t>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CACAGAGAGAGGCAGAAGG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TGAAGTTTGGAGTGGGAGGG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color w:val="00B0F0"/>
              </w:rPr>
              <w:t>This study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roofErr w:type="spellStart"/>
            <w:r>
              <w:t>AvBD</w:t>
            </w:r>
            <w:proofErr w:type="spellEnd"/>
            <w:r w:rsidRPr="00710949" w:rsidDel="00710949">
              <w:t xml:space="preserve"> </w:t>
            </w:r>
            <w:r w:rsidRPr="00710949">
              <w:t>12</w:t>
            </w:r>
            <w:r>
              <w:t>.</w:t>
            </w:r>
            <w:r w:rsidRPr="00710949">
              <w:t xml:space="preserve">3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r w:rsidRPr="002D5BDD">
              <w:t>AGACAGCTGTAACCACGAC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r w:rsidRPr="002D5BDD">
              <w:t>CTGCAGTTCGGACACCTTCA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color w:val="00B0F0"/>
              </w:rPr>
              <w:t>This study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roofErr w:type="spellStart"/>
            <w:r>
              <w:t>AvBD</w:t>
            </w:r>
            <w:proofErr w:type="spellEnd"/>
            <w:r w:rsidRPr="00710949" w:rsidDel="00710949">
              <w:t xml:space="preserve"> </w:t>
            </w:r>
            <w:r w:rsidRPr="00710949">
              <w:t>13</w:t>
            </w:r>
            <w:r>
              <w:t>.</w:t>
            </w:r>
            <w:r w:rsidRPr="00710949">
              <w:t>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r w:rsidRPr="002D5BDD">
              <w:t>TCGTTGTCATTCTCCTCCTC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r w:rsidRPr="002D5BDD">
              <w:t>CGTTCATGCAGCTCCCAG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color w:val="00B0F0"/>
              </w:rPr>
              <w:t>This study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roofErr w:type="spellStart"/>
            <w:r>
              <w:t>AvBD</w:t>
            </w:r>
            <w:proofErr w:type="spellEnd"/>
            <w:r w:rsidRPr="00710949" w:rsidDel="00710949">
              <w:t xml:space="preserve"> </w:t>
            </w:r>
            <w:r w:rsidRPr="00710949">
              <w:t xml:space="preserve">14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ATGGGCATATTCCTCCTG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CACTTTGCCAGTCCATTGT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noProof/>
                <w:color w:val="00B0F0"/>
                <w:lang w:val="en-US"/>
              </w:rPr>
              <w:t>Hong et al., 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r w:rsidRPr="00710949">
              <w:t>CATH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r w:rsidRPr="002D5BDD">
              <w:t>GCTGTGGACTCCTACAACCAA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GGAGTCCACGCAGGTGACATC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proofErr w:type="spellStart"/>
            <w:r w:rsidRPr="006C59CD">
              <w:rPr>
                <w:color w:val="00B0F0"/>
              </w:rPr>
              <w:t>Achanta</w:t>
            </w:r>
            <w:proofErr w:type="spellEnd"/>
            <w:r w:rsidRPr="006C59CD">
              <w:rPr>
                <w:color w:val="00B0F0"/>
              </w:rPr>
              <w:t xml:space="preserve"> et al.,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r w:rsidRPr="00710949">
              <w:t xml:space="preserve">CATH2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CAAGGAGAATGGGGTCATCA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CGTGGCCCCATTTATTCATTCA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proofErr w:type="spellStart"/>
            <w:r w:rsidRPr="006C59CD">
              <w:rPr>
                <w:color w:val="00B0F0"/>
              </w:rPr>
              <w:t>Achanta</w:t>
            </w:r>
            <w:proofErr w:type="spellEnd"/>
            <w:r w:rsidRPr="006C59CD">
              <w:rPr>
                <w:color w:val="00B0F0"/>
              </w:rPr>
              <w:t xml:space="preserve"> et al.,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r w:rsidRPr="00710949">
              <w:t xml:space="preserve">CATH3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GCTGTGGACTCCTACAACCAA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TGGCTTTGTAGAGGTTGATGC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proofErr w:type="spellStart"/>
            <w:r w:rsidRPr="006C59CD">
              <w:rPr>
                <w:color w:val="00B0F0"/>
              </w:rPr>
              <w:t>Achanta</w:t>
            </w:r>
            <w:proofErr w:type="spellEnd"/>
            <w:r w:rsidRPr="006C59CD">
              <w:rPr>
                <w:color w:val="00B0F0"/>
              </w:rPr>
              <w:t xml:space="preserve"> et al.,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r w:rsidRPr="00710949">
              <w:t xml:space="preserve">CATB1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CCGTGTCCATAGAGCAGCA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AGTGCTGGTGACGTTCAGATG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proofErr w:type="spellStart"/>
            <w:r w:rsidRPr="006C59CD">
              <w:rPr>
                <w:color w:val="00B0F0"/>
              </w:rPr>
              <w:t>Achanta</w:t>
            </w:r>
            <w:proofErr w:type="spellEnd"/>
            <w:r w:rsidRPr="006C59CD">
              <w:rPr>
                <w:color w:val="00B0F0"/>
              </w:rPr>
              <w:t xml:space="preserve"> et al.,2012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r w:rsidRPr="002D5BDD">
              <w:t>NK-</w:t>
            </w:r>
            <w:proofErr w:type="spellStart"/>
            <w:r w:rsidRPr="002D5BDD">
              <w:t>lysin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GATGCAGATGAAGGGGACG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CTGCCGGAGCTTCTTCAACA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color w:val="00B0F0"/>
              </w:rPr>
              <w:t>Lee et al., 2014</w:t>
            </w:r>
          </w:p>
        </w:tc>
      </w:tr>
      <w:tr w:rsidR="00385478" w:rsidRPr="002D5BDD" w:rsidTr="0059077B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r w:rsidRPr="002D5BDD">
              <w:t xml:space="preserve">GAPDH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GGTGAAAGTCGGAGTCAACG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478" w:rsidRPr="002D5BDD" w:rsidRDefault="00385478" w:rsidP="0059077B">
            <w:pPr>
              <w:rPr>
                <w:color w:val="000000"/>
              </w:rPr>
            </w:pPr>
            <w:r w:rsidRPr="002D5BDD">
              <w:rPr>
                <w:color w:val="000000"/>
              </w:rPr>
              <w:t>TCGATGAAGGGATCATTGATGGC</w:t>
            </w:r>
          </w:p>
        </w:tc>
        <w:tc>
          <w:tcPr>
            <w:tcW w:w="2311" w:type="dxa"/>
            <w:gridSpan w:val="2"/>
          </w:tcPr>
          <w:p w:rsidR="00385478" w:rsidRPr="002D5BDD" w:rsidRDefault="00385478" w:rsidP="0059077B">
            <w:r w:rsidRPr="006C59CD">
              <w:rPr>
                <w:color w:val="00B0F0"/>
              </w:rPr>
              <w:t>Lee et al., 2014</w:t>
            </w:r>
          </w:p>
        </w:tc>
      </w:tr>
    </w:tbl>
    <w:p w:rsidR="005E1646" w:rsidRDefault="005E1646">
      <w:bookmarkStart w:id="0" w:name="_GoBack"/>
      <w:bookmarkEnd w:id="0"/>
    </w:p>
    <w:sectPr w:rsidR="005E1646" w:rsidSect="003854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478"/>
    <w:rsid w:val="00385478"/>
    <w:rsid w:val="005E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47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47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ok</dc:creator>
  <cp:lastModifiedBy>miok</cp:lastModifiedBy>
  <cp:revision>1</cp:revision>
  <dcterms:created xsi:type="dcterms:W3CDTF">2016-03-30T14:34:00Z</dcterms:created>
  <dcterms:modified xsi:type="dcterms:W3CDTF">2016-03-30T14:35:00Z</dcterms:modified>
</cp:coreProperties>
</file>